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C8B1" w14:textId="77777777" w:rsidR="00545FD3" w:rsidRPr="00674D75" w:rsidRDefault="00545FD3" w:rsidP="00545FD3">
      <w:r>
        <w:rPr>
          <w:rFonts w:ascii="Times New Roman" w:hAnsi="Times New Roman" w:cs="Times New Roman"/>
          <w:b/>
          <w:bCs/>
        </w:rPr>
        <w:t>Figure S2</w:t>
      </w:r>
      <w:r w:rsidRPr="00CA6E8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stribution of distances (in bp) between 10,722 non-targeted SNPs and the nearest targeted SNP in sequence capture dataset. </w:t>
      </w:r>
    </w:p>
    <w:p w14:paraId="607B0418" w14:textId="77777777" w:rsidR="00545FD3" w:rsidRDefault="00545FD3" w:rsidP="00545FD3"/>
    <w:p w14:paraId="6A58E5BB" w14:textId="77777777" w:rsidR="00545FD3" w:rsidRDefault="00545FD3" w:rsidP="00545FD3"/>
    <w:p w14:paraId="64B400E9" w14:textId="243A2357" w:rsidR="00C84053" w:rsidRDefault="00545FD3">
      <w:r>
        <w:rPr>
          <w:noProof/>
        </w:rPr>
        <w:drawing>
          <wp:inline distT="0" distB="0" distL="0" distR="0" wp14:anchorId="759F024F" wp14:editId="70289120">
            <wp:extent cx="5943600" cy="253174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4053" w:rsidSect="00C65B33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FD3"/>
    <w:rsid w:val="00270E94"/>
    <w:rsid w:val="00387F59"/>
    <w:rsid w:val="00545FD3"/>
    <w:rsid w:val="0072148B"/>
    <w:rsid w:val="00AE3205"/>
    <w:rsid w:val="00B0262E"/>
    <w:rsid w:val="00C65B33"/>
    <w:rsid w:val="00CB38CE"/>
    <w:rsid w:val="00CE36AE"/>
    <w:rsid w:val="00D54D37"/>
    <w:rsid w:val="00E5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010E5"/>
  <w15:chartTrackingRefBased/>
  <w15:docId w15:val="{5D6F1CCB-8020-AD4B-A241-ED970355B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F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Kevin (H&amp;B, Black Mountain)</dc:creator>
  <cp:keywords/>
  <dc:description/>
  <cp:lastModifiedBy>Oh, Kevin (H&amp;B, Black Mountain)</cp:lastModifiedBy>
  <cp:revision>2</cp:revision>
  <dcterms:created xsi:type="dcterms:W3CDTF">2023-07-07T11:19:00Z</dcterms:created>
  <dcterms:modified xsi:type="dcterms:W3CDTF">2023-07-07T11:23:00Z</dcterms:modified>
</cp:coreProperties>
</file>